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828"/>
        <w:gridCol w:w="3990"/>
      </w:tblGrid>
      <w:tr w:rsidR="00132101" w:rsidRPr="00132101" w14:paraId="4F2694C0" w14:textId="77777777" w:rsidTr="003C1B34">
        <w:trPr>
          <w:trHeight w:val="405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708F49E" w14:textId="77777777" w:rsidR="00F91772" w:rsidRPr="00132101" w:rsidRDefault="00F91772" w:rsidP="003C1B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D9D4C0F" w14:textId="77777777" w:rsidR="00F91772" w:rsidRPr="00132101" w:rsidRDefault="00F91772" w:rsidP="003C1B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primer 5’-3’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67B9C44" w14:textId="77777777" w:rsidR="00F91772" w:rsidRPr="00132101" w:rsidRDefault="00F91772" w:rsidP="003C1B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primer5’-3’</w:t>
            </w:r>
          </w:p>
        </w:tc>
      </w:tr>
      <w:tr w:rsidR="00132101" w:rsidRPr="00132101" w14:paraId="43E5D7C3" w14:textId="77777777" w:rsidTr="003C1B34">
        <w:tc>
          <w:tcPr>
            <w:tcW w:w="12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6255E7F" w14:textId="77777777" w:rsidR="00F91772" w:rsidRPr="00132101" w:rsidRDefault="00F91772" w:rsidP="003C1B3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2A6F253" w14:textId="77777777" w:rsidR="00F91772" w:rsidRPr="00132101" w:rsidRDefault="00F91772" w:rsidP="003C1B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TCGCTCTCTGCTCCTCCTGT</w:t>
            </w:r>
          </w:p>
        </w:tc>
        <w:tc>
          <w:tcPr>
            <w:tcW w:w="399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AB18DE" w14:textId="77777777" w:rsidR="00F91772" w:rsidRPr="00132101" w:rsidRDefault="00F91772" w:rsidP="003C1B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CCAGGCGCCCAATACGA</w:t>
            </w:r>
          </w:p>
        </w:tc>
      </w:tr>
      <w:tr w:rsidR="00132101" w:rsidRPr="00132101" w14:paraId="2124DA52" w14:textId="77777777" w:rsidTr="003C1B34">
        <w:tc>
          <w:tcPr>
            <w:tcW w:w="1242" w:type="dxa"/>
            <w:shd w:val="clear" w:color="auto" w:fill="auto"/>
          </w:tcPr>
          <w:p w14:paraId="6F84FCBC" w14:textId="77777777" w:rsidR="00F91772" w:rsidRPr="00132101" w:rsidRDefault="00F91772" w:rsidP="003C1B3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OX2</w:t>
            </w:r>
          </w:p>
        </w:tc>
        <w:tc>
          <w:tcPr>
            <w:tcW w:w="3828" w:type="dxa"/>
            <w:shd w:val="clear" w:color="auto" w:fill="auto"/>
          </w:tcPr>
          <w:p w14:paraId="5BE0A34B" w14:textId="77777777" w:rsidR="00F91772" w:rsidRPr="00132101" w:rsidRDefault="00F91772" w:rsidP="003C1B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CAA TCCCA TCCACACT</w:t>
            </w:r>
          </w:p>
        </w:tc>
        <w:tc>
          <w:tcPr>
            <w:tcW w:w="3990" w:type="dxa"/>
            <w:shd w:val="clear" w:color="auto" w:fill="auto"/>
          </w:tcPr>
          <w:p w14:paraId="53E55CC5" w14:textId="42B41FDA" w:rsidR="00F91772" w:rsidRPr="00132101" w:rsidRDefault="004D5E2A" w:rsidP="003C1B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ACTTCCTGCAAAGCTC</w:t>
            </w:r>
          </w:p>
        </w:tc>
      </w:tr>
      <w:tr w:rsidR="00132101" w:rsidRPr="00132101" w14:paraId="5BB79A61" w14:textId="77777777" w:rsidTr="003C1B34">
        <w:tc>
          <w:tcPr>
            <w:tcW w:w="1242" w:type="dxa"/>
            <w:shd w:val="clear" w:color="auto" w:fill="auto"/>
          </w:tcPr>
          <w:p w14:paraId="0CA17564" w14:textId="5DC9F294" w:rsidR="00F91772" w:rsidRPr="00132101" w:rsidRDefault="00F91772" w:rsidP="003C1B3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NOG</w:t>
            </w:r>
          </w:p>
        </w:tc>
        <w:tc>
          <w:tcPr>
            <w:tcW w:w="3828" w:type="dxa"/>
            <w:shd w:val="clear" w:color="auto" w:fill="auto"/>
          </w:tcPr>
          <w:p w14:paraId="29212BE6" w14:textId="5F76B88C" w:rsidR="00F91772" w:rsidRPr="00132101" w:rsidRDefault="004D5E2A" w:rsidP="003C1B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CCTTCCTC</w:t>
            </w:r>
            <w:bookmarkStart w:id="0" w:name="_GoBack"/>
            <w:bookmarkEnd w:id="0"/>
            <w:r w:rsidRPr="001321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GGATCTG</w:t>
            </w:r>
          </w:p>
        </w:tc>
        <w:tc>
          <w:tcPr>
            <w:tcW w:w="3990" w:type="dxa"/>
            <w:shd w:val="clear" w:color="auto" w:fill="auto"/>
          </w:tcPr>
          <w:p w14:paraId="5A99DCC7" w14:textId="777CF943" w:rsidR="00F91772" w:rsidRPr="00132101" w:rsidRDefault="004D5E2A" w:rsidP="003C1B3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CTGCTGGAGGCTGAGGTA</w:t>
            </w:r>
          </w:p>
        </w:tc>
      </w:tr>
      <w:tr w:rsidR="00F91772" w:rsidRPr="00132101" w14:paraId="2943DD9F" w14:textId="77777777" w:rsidTr="003C1B34">
        <w:tc>
          <w:tcPr>
            <w:tcW w:w="1242" w:type="dxa"/>
            <w:shd w:val="clear" w:color="auto" w:fill="auto"/>
          </w:tcPr>
          <w:p w14:paraId="03C9E68C" w14:textId="62283C31" w:rsidR="00F91772" w:rsidRPr="00132101" w:rsidRDefault="00F91772" w:rsidP="003C1B3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OCT4</w:t>
            </w:r>
          </w:p>
        </w:tc>
        <w:tc>
          <w:tcPr>
            <w:tcW w:w="3828" w:type="dxa"/>
            <w:shd w:val="clear" w:color="auto" w:fill="auto"/>
          </w:tcPr>
          <w:p w14:paraId="739E4BFE" w14:textId="3287A2C1" w:rsidR="00F91772" w:rsidRPr="00132101" w:rsidRDefault="00F91772" w:rsidP="003C1B3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AGGATGTGGTCCGAGTGT</w:t>
            </w:r>
          </w:p>
        </w:tc>
        <w:tc>
          <w:tcPr>
            <w:tcW w:w="3990" w:type="dxa"/>
            <w:shd w:val="clear" w:color="auto" w:fill="auto"/>
          </w:tcPr>
          <w:p w14:paraId="1AD645E3" w14:textId="7669686F" w:rsidR="00F91772" w:rsidRPr="00132101" w:rsidRDefault="00F91772" w:rsidP="003C1B34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3210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GAAGTGAGGGCTCCCATA</w:t>
            </w:r>
          </w:p>
        </w:tc>
      </w:tr>
    </w:tbl>
    <w:p w14:paraId="79E1A9EF" w14:textId="77777777" w:rsidR="001D3324" w:rsidRPr="00132101" w:rsidRDefault="001D3324" w:rsidP="00F91772">
      <w:pPr>
        <w:rPr>
          <w:color w:val="000000" w:themeColor="text1"/>
        </w:rPr>
      </w:pPr>
    </w:p>
    <w:sectPr w:rsidR="001D3324" w:rsidRPr="00132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0D"/>
    <w:rsid w:val="00027D4D"/>
    <w:rsid w:val="00031327"/>
    <w:rsid w:val="00033691"/>
    <w:rsid w:val="00060407"/>
    <w:rsid w:val="000D3AFB"/>
    <w:rsid w:val="000D6FE1"/>
    <w:rsid w:val="0012683B"/>
    <w:rsid w:val="00132101"/>
    <w:rsid w:val="0014007B"/>
    <w:rsid w:val="00144BCA"/>
    <w:rsid w:val="001A566F"/>
    <w:rsid w:val="001D3324"/>
    <w:rsid w:val="0024671D"/>
    <w:rsid w:val="0025233D"/>
    <w:rsid w:val="002762FD"/>
    <w:rsid w:val="002A5015"/>
    <w:rsid w:val="0032013B"/>
    <w:rsid w:val="00330744"/>
    <w:rsid w:val="003977AA"/>
    <w:rsid w:val="003D1B4F"/>
    <w:rsid w:val="003F184E"/>
    <w:rsid w:val="003F7383"/>
    <w:rsid w:val="00401C0D"/>
    <w:rsid w:val="004232AC"/>
    <w:rsid w:val="00465C40"/>
    <w:rsid w:val="004D5E2A"/>
    <w:rsid w:val="00503EDB"/>
    <w:rsid w:val="00542218"/>
    <w:rsid w:val="00570585"/>
    <w:rsid w:val="00592349"/>
    <w:rsid w:val="00594B10"/>
    <w:rsid w:val="005C375A"/>
    <w:rsid w:val="005F4777"/>
    <w:rsid w:val="00604999"/>
    <w:rsid w:val="0061379E"/>
    <w:rsid w:val="00620BFC"/>
    <w:rsid w:val="0063044C"/>
    <w:rsid w:val="006D34BA"/>
    <w:rsid w:val="0074402F"/>
    <w:rsid w:val="00756BEC"/>
    <w:rsid w:val="007F534A"/>
    <w:rsid w:val="00810AF7"/>
    <w:rsid w:val="008E4B56"/>
    <w:rsid w:val="00936989"/>
    <w:rsid w:val="00950172"/>
    <w:rsid w:val="009A7517"/>
    <w:rsid w:val="00A03DC4"/>
    <w:rsid w:val="00A17C46"/>
    <w:rsid w:val="00A17C50"/>
    <w:rsid w:val="00A35F33"/>
    <w:rsid w:val="00A70E91"/>
    <w:rsid w:val="00A7489F"/>
    <w:rsid w:val="00A92C8A"/>
    <w:rsid w:val="00B02407"/>
    <w:rsid w:val="00B12B14"/>
    <w:rsid w:val="00B66A5D"/>
    <w:rsid w:val="00B67C45"/>
    <w:rsid w:val="00BC146A"/>
    <w:rsid w:val="00C409F2"/>
    <w:rsid w:val="00C65891"/>
    <w:rsid w:val="00C9646C"/>
    <w:rsid w:val="00CE16A7"/>
    <w:rsid w:val="00D8706B"/>
    <w:rsid w:val="00DA489A"/>
    <w:rsid w:val="00E47BB9"/>
    <w:rsid w:val="00E510C8"/>
    <w:rsid w:val="00E61B5B"/>
    <w:rsid w:val="00E64B71"/>
    <w:rsid w:val="00E84F1D"/>
    <w:rsid w:val="00F50E8D"/>
    <w:rsid w:val="00F9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E1C45"/>
  <w15:chartTrackingRefBased/>
  <w15:docId w15:val="{FA789B47-F0AE-D14A-9790-39E155EB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772"/>
    <w:pPr>
      <w:widowControl w:val="0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1C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C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1C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1C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1C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1C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1C0D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1C0D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C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1C0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1C0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1C0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1C0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1C0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1C0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01C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1C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1C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1C0D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1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1C0D"/>
    <w:pPr>
      <w:ind w:left="720"/>
      <w:contextualSpacing/>
    </w:pPr>
    <w:rPr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1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1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1C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豪成</dc:creator>
  <cp:keywords/>
  <dc:description/>
  <cp:lastModifiedBy>Vinay Kumar Jaiswal</cp:lastModifiedBy>
  <cp:revision>3</cp:revision>
  <dcterms:created xsi:type="dcterms:W3CDTF">2025-04-21T12:39:00Z</dcterms:created>
  <dcterms:modified xsi:type="dcterms:W3CDTF">2025-06-09T07:34:00Z</dcterms:modified>
</cp:coreProperties>
</file>